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3B4C7" w14:textId="286E7B75" w:rsidR="004B69F4" w:rsidRPr="004B69F4" w:rsidRDefault="004B69F4" w:rsidP="004B69F4">
      <w:pPr>
        <w:rPr>
          <w:rFonts w:ascii="Times New Roman" w:eastAsia="Calibri" w:hAnsi="Times New Roman" w:cs="Times New Roman"/>
          <w:b/>
          <w:lang w:val="en-US"/>
        </w:rPr>
      </w:pPr>
      <w:r w:rsidRPr="004B69F4">
        <w:rPr>
          <w:rFonts w:ascii="Times New Roman" w:eastAsia="Calibri" w:hAnsi="Times New Roman" w:cs="Times New Roman"/>
          <w:b/>
          <w:lang w:val="en-US"/>
        </w:rPr>
        <w:t>Table S</w:t>
      </w:r>
      <w:r w:rsidR="007D4E8A">
        <w:rPr>
          <w:rFonts w:ascii="Times New Roman" w:eastAsia="Calibri" w:hAnsi="Times New Roman" w:cs="Times New Roman"/>
          <w:b/>
          <w:lang w:val="en-US"/>
        </w:rPr>
        <w:t>7</w:t>
      </w:r>
      <w:r w:rsidRPr="004B69F4">
        <w:rPr>
          <w:rFonts w:ascii="Times New Roman" w:eastAsia="Calibri" w:hAnsi="Times New Roman" w:cs="Times New Roman"/>
          <w:b/>
          <w:lang w:val="en-US"/>
        </w:rPr>
        <w:t xml:space="preserve">. Random and fixed effects from the linear mixed model on </w:t>
      </w:r>
      <w:r w:rsidRPr="004B69F4">
        <w:rPr>
          <w:rFonts w:ascii="Times New Roman" w:eastAsia="Calibri" w:hAnsi="Times New Roman" w:cs="Times New Roman"/>
          <w:b/>
          <w:i/>
          <w:iCs/>
          <w:lang w:val="en-US"/>
        </w:rPr>
        <w:t xml:space="preserve">N. </w:t>
      </w:r>
      <w:proofErr w:type="spellStart"/>
      <w:r w:rsidRPr="004B69F4">
        <w:rPr>
          <w:rFonts w:ascii="Times New Roman" w:eastAsia="Calibri" w:hAnsi="Times New Roman" w:cs="Times New Roman"/>
          <w:b/>
          <w:i/>
          <w:iCs/>
          <w:lang w:val="en-US"/>
        </w:rPr>
        <w:t>lecontei</w:t>
      </w:r>
      <w:proofErr w:type="spellEnd"/>
      <w:r w:rsidRPr="004B69F4">
        <w:rPr>
          <w:rFonts w:ascii="Times New Roman" w:eastAsia="Calibri" w:hAnsi="Times New Roman" w:cs="Times New Roman"/>
          <w:b/>
          <w:lang w:val="en-US"/>
        </w:rPr>
        <w:t xml:space="preserve"> and host plant (</w:t>
      </w:r>
      <w:r w:rsidRPr="004B69F4">
        <w:rPr>
          <w:rFonts w:ascii="Times New Roman" w:eastAsia="Calibri" w:hAnsi="Times New Roman" w:cs="Times New Roman"/>
          <w:b/>
          <w:i/>
          <w:iCs/>
          <w:lang w:val="en-US"/>
        </w:rPr>
        <w:t>P. virginiana</w:t>
      </w:r>
      <w:r w:rsidRPr="004B69F4">
        <w:rPr>
          <w:rFonts w:ascii="Times New Roman" w:eastAsia="Calibri" w:hAnsi="Times New Roman" w:cs="Times New Roman"/>
          <w:b/>
          <w:lang w:val="en-US"/>
        </w:rPr>
        <w:t xml:space="preserve"> [VA],</w:t>
      </w:r>
      <w:r w:rsidRPr="004B69F4">
        <w:rPr>
          <w:rFonts w:ascii="Times New Roman" w:eastAsia="Calibri" w:hAnsi="Times New Roman" w:cs="Times New Roman"/>
          <w:b/>
          <w:i/>
          <w:lang w:val="en-US"/>
        </w:rPr>
        <w:t xml:space="preserve"> </w:t>
      </w:r>
      <w:r w:rsidRPr="004B69F4">
        <w:rPr>
          <w:rFonts w:ascii="Times New Roman" w:eastAsia="Calibri" w:hAnsi="Times New Roman" w:cs="Times New Roman"/>
          <w:b/>
          <w:i/>
          <w:iCs/>
          <w:lang w:val="en-US"/>
        </w:rPr>
        <w:t xml:space="preserve">P. </w:t>
      </w:r>
      <w:proofErr w:type="spellStart"/>
      <w:r w:rsidRPr="004B69F4">
        <w:rPr>
          <w:rFonts w:ascii="Times New Roman" w:eastAsia="Calibri" w:hAnsi="Times New Roman" w:cs="Times New Roman"/>
          <w:b/>
          <w:i/>
          <w:iCs/>
          <w:lang w:val="en-US"/>
        </w:rPr>
        <w:t>echinata</w:t>
      </w:r>
      <w:proofErr w:type="spellEnd"/>
      <w:r w:rsidRPr="004B69F4">
        <w:rPr>
          <w:rFonts w:ascii="Times New Roman" w:eastAsia="Calibri" w:hAnsi="Times New Roman" w:cs="Times New Roman"/>
          <w:b/>
          <w:lang w:val="en-US"/>
        </w:rPr>
        <w:t xml:space="preserve"> [SL]</w:t>
      </w:r>
      <w:r w:rsidRPr="004B69F4">
        <w:rPr>
          <w:rFonts w:ascii="Times New Roman" w:eastAsia="Calibri" w:hAnsi="Times New Roman" w:cs="Times New Roman"/>
          <w:b/>
          <w:i/>
          <w:lang w:val="en-US"/>
        </w:rPr>
        <w:t xml:space="preserve">, </w:t>
      </w:r>
      <w:r w:rsidRPr="004B69F4">
        <w:rPr>
          <w:rFonts w:ascii="Times New Roman" w:eastAsia="Calibri" w:hAnsi="Times New Roman" w:cs="Times New Roman"/>
          <w:b/>
          <w:lang w:val="en-US"/>
        </w:rPr>
        <w:t xml:space="preserve">and </w:t>
      </w:r>
      <w:r w:rsidRPr="004B69F4">
        <w:rPr>
          <w:rFonts w:ascii="Times New Roman" w:eastAsia="Calibri" w:hAnsi="Times New Roman" w:cs="Times New Roman"/>
          <w:b/>
          <w:i/>
          <w:iCs/>
          <w:lang w:val="en-US"/>
        </w:rPr>
        <w:t>P. rigida</w:t>
      </w:r>
      <w:r w:rsidRPr="004B69F4">
        <w:rPr>
          <w:rFonts w:ascii="Times New Roman" w:eastAsia="Calibri" w:hAnsi="Times New Roman" w:cs="Times New Roman"/>
          <w:b/>
          <w:lang w:val="en-US"/>
        </w:rPr>
        <w:t xml:space="preserve">) color traits. </w:t>
      </w:r>
    </w:p>
    <w:tbl>
      <w:tblPr>
        <w:tblW w:w="1051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153"/>
        <w:gridCol w:w="1345"/>
        <w:gridCol w:w="231"/>
        <w:gridCol w:w="1179"/>
        <w:gridCol w:w="304"/>
        <w:gridCol w:w="730"/>
        <w:gridCol w:w="358"/>
        <w:gridCol w:w="1140"/>
        <w:gridCol w:w="436"/>
        <w:gridCol w:w="821"/>
        <w:gridCol w:w="327"/>
        <w:gridCol w:w="174"/>
        <w:gridCol w:w="344"/>
      </w:tblGrid>
      <w:tr w:rsidR="004B69F4" w:rsidRPr="004B69F4" w14:paraId="1D016EF4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B2F86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326B23D6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Color contrasts</w:t>
            </w:r>
          </w:p>
          <w:p w14:paraId="534AA1D5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712F4117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ndom effects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111F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AAE8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7738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7B1C6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BC78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274A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4AB15FB1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0A431B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ource of variation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3BD530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me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127F75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σ</w:t>
            </w:r>
            <w:r w:rsidRPr="004B69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4B69F4">
              <w:rPr>
                <w:rFonts w:ascii="Times New Roman" w:eastAsia="Times New Roman" w:hAnsi="Times New Roman" w:cs="Times New Roman"/>
                <w:sz w:val="16"/>
                <w:szCs w:val="16"/>
                <w:lang w:val="uz-Cyrl-UZ" w:eastAsia="en-GB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47668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34C77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D5332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18B3A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0AE3E0E7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0E876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Individual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ID </w:t>
            </w:r>
          </w:p>
        </w:tc>
        <w:tc>
          <w:tcPr>
            <w:tcW w:w="149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2C49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BD66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4.038 </w:t>
            </w:r>
          </w:p>
        </w:tc>
        <w:tc>
          <w:tcPr>
            <w:tcW w:w="10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EC09B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49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CF64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4.13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5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3BB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BC1B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6D88B4B9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7B9C9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F32E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B9E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CB15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CDE6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DEAC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5368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3669A2A2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A1073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ixed effects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5CD5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359F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F775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2A5F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6C32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8E29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100C8BBE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0F5E6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Source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 of 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variation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6324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Estimate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295D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s.e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.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AB5C1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DF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85896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  <w:t>t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B4CE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P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32984" w14:textId="77777777" w:rsidR="004B69F4" w:rsidRPr="004B69F4" w:rsidRDefault="004B69F4" w:rsidP="004B69F4">
            <w:pPr>
              <w:ind w:left="6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512D10E6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9A2E2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cept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8E0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919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822F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07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218DC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912C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644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1AC43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*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75F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7927D513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E24EA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rval color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B0B4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21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CC70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7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C841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4BF8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533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3541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EA25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1A519EEE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2D72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t plant SL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A257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0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CF34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E57A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50EC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82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5178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5509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4D7A1A64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ABD6B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t plant VA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18B1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4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297D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6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4DC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0644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8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3B11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9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E7DB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3A30CB77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355A7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lan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ar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Old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foliage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9D40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5.12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2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769F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06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8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A10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D51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4.797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CCDD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&lt;0.001*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2707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0449463B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A5CFC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lan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ar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Young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foliage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E17B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4.72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8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FF416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06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C37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E6D0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4.428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A1D6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&lt;0.001*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6F386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5466D1FC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0427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Host plant SL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400E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13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9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40C6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5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1E9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A754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09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2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1B4A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92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D3E2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0A005839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28CA3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Host plant VA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05C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21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4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B45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5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1AD9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E5B9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14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2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9DD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88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808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18004180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5429F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Plant part Old foliage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9A54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61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6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74A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5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042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1B5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40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8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B04F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68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1C7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561BD060" w14:textId="77777777" w:rsidTr="00B5273B">
        <w:trPr>
          <w:gridAfter w:val="2"/>
          <w:wAfter w:w="518" w:type="dxa"/>
          <w:trHeight w:val="286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826C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Plant part young foliage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488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8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4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8D82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5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86FD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641C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556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6202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57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15C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690AC008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5DA5B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5566999E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Luminance contrasts</w:t>
            </w:r>
          </w:p>
          <w:p w14:paraId="5C2023F4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58103483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ndom effects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B5C8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8B5A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E8E8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DDC5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AE64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1D2A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3A1141F3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75E6AB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ource of variation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1F205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ame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27700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σ</w:t>
            </w:r>
            <w:r w:rsidRPr="004B69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4B69F4">
              <w:rPr>
                <w:rFonts w:ascii="Times New Roman" w:eastAsia="Times New Roman" w:hAnsi="Times New Roman" w:cs="Times New Roman"/>
                <w:sz w:val="16"/>
                <w:szCs w:val="16"/>
                <w:lang w:val="uz-Cyrl-UZ" w:eastAsia="en-GB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00D97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6A4657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D4F33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382C01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33F58018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BD534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Individual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ID </w:t>
            </w:r>
          </w:p>
        </w:tc>
        <w:tc>
          <w:tcPr>
            <w:tcW w:w="157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F022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cept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8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1AED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  <w:t>5.167</w:t>
            </w:r>
          </w:p>
        </w:tc>
        <w:tc>
          <w:tcPr>
            <w:tcW w:w="10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EC40F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57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6686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  <w:t>3.227</w:t>
            </w:r>
          </w:p>
        </w:tc>
        <w:tc>
          <w:tcPr>
            <w:tcW w:w="132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DD7A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70B9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543227A4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FEE6F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B10B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DD23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7553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BE2E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CE1A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8C74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6D19B9D2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79C8A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ixed effects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D2B6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7F7E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D08D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9105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503E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234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129226D4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AB07E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Source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 of v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ariation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  <w:proofErr w:type="spellEnd"/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51875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Estimate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2364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s.e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.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AA011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DF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F79B8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  <w:t>t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16664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en-GB"/>
              </w:rPr>
              <w:t>P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EA2A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6BA47CA9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3DCE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cept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7B07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6.72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9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8F07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80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2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EB48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0F6C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9.285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76E8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&lt;0.001*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738A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549BCF7A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F491F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rval color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4E92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40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059A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4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D0EA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7D71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71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4411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1D9C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2747B557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359A7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t plant SL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34FC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953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980A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9796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281F6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537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0A0A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FB17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12083169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48A60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t plant V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D281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994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E26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7B4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3A95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396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4F72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*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B617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240600EF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C4EAD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lan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ar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Old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foliage</w:t>
            </w:r>
            <w:proofErr w:type="spellEnd"/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324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5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40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C385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83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7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23B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6454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-0.64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B884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&lt;0.520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9134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4B69F4" w:rsidRPr="004B69F4" w14:paraId="0CB1E981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E9ED4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lan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part</w:t>
            </w:r>
            <w:proofErr w:type="spellEnd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 xml:space="preserve"> Young </w:t>
            </w:r>
            <w:proofErr w:type="spellStart"/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foliage</w:t>
            </w:r>
            <w:proofErr w:type="spellEnd"/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E1D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-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1.66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5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8B3A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827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FE0E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31D3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14.10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3812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&lt;0.001*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F3A7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3E9CD864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B549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Host plant SL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26691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713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B99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17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CBC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00D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60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D06A2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54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4361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5EAEDD2A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56B6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Host plant VA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94A8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61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2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DD32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17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118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54DE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519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B225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60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82C0D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490B4164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78A6B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Plant part Old foliage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615DF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325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1CE2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18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56BC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F4198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27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408C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78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1D313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B69F4" w:rsidRPr="004B69F4" w14:paraId="3904C89F" w14:textId="77777777" w:rsidTr="00B5273B">
        <w:trPr>
          <w:trHeight w:val="346"/>
        </w:trPr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869BA" w14:textId="77777777" w:rsidR="004B69F4" w:rsidRPr="004B69F4" w:rsidRDefault="004B69F4" w:rsidP="004B69F4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rval color Y * Plant part young foliage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CDA97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369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9A69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17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299E4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15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6A150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0.31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5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7399A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</w:pP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0.</w:t>
            </w:r>
            <w:r w:rsidRPr="004B69F4">
              <w:rPr>
                <w:rFonts w:ascii="Times New Roman" w:eastAsia="Times New Roman" w:hAnsi="Times New Roman" w:cs="Times New Roman"/>
                <w:sz w:val="20"/>
                <w:szCs w:val="20"/>
                <w:lang w:val="fi-FI" w:eastAsia="en-GB"/>
              </w:rPr>
              <w:t>75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9A3FB" w14:textId="77777777" w:rsidR="004B69F4" w:rsidRPr="004B69F4" w:rsidRDefault="004B69F4" w:rsidP="004B69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</w:tbl>
    <w:p w14:paraId="68A09158" w14:textId="64FE89B3" w:rsidR="004B69F4" w:rsidRPr="004B69F4" w:rsidRDefault="004B69F4" w:rsidP="004B69F4">
      <w:pPr>
        <w:spacing w:line="259" w:lineRule="auto"/>
        <w:rPr>
          <w:rFonts w:ascii="Times New Roman" w:eastAsia="Calibri" w:hAnsi="Times New Roman" w:cs="Times New Roman"/>
          <w:lang w:val="en-US"/>
        </w:rPr>
      </w:pPr>
    </w:p>
    <w:sectPr w:rsidR="004B69F4" w:rsidRPr="004B69F4" w:rsidSect="004B69F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F4"/>
    <w:rsid w:val="004B69F4"/>
    <w:rsid w:val="007D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7551E"/>
  <w15:chartTrackingRefBased/>
  <w15:docId w15:val="{2E8724C1-7AB2-B140-9769-9183CAF9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edt-Kareksela, Carita</dc:creator>
  <cp:keywords/>
  <dc:description/>
  <cp:lastModifiedBy>Lindstedt-Kareksela, Carita</cp:lastModifiedBy>
  <cp:revision>2</cp:revision>
  <dcterms:created xsi:type="dcterms:W3CDTF">2020-11-11T11:48:00Z</dcterms:created>
  <dcterms:modified xsi:type="dcterms:W3CDTF">2021-03-26T12:21:00Z</dcterms:modified>
</cp:coreProperties>
</file>